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B51" w:rsidRPr="00C753F8" w:rsidRDefault="00046B51" w:rsidP="00046B51">
      <w:pPr>
        <w:spacing w:line="360" w:lineRule="auto"/>
        <w:jc w:val="both"/>
        <w:rPr>
          <w:lang w:val="en-US"/>
        </w:rPr>
      </w:pPr>
      <w:bookmarkStart w:id="0" w:name="_GoBack"/>
      <w:bookmarkEnd w:id="0"/>
      <w:r w:rsidRPr="00C753F8">
        <w:rPr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59264" behindDoc="0" locked="0" layoutInCell="1" allowOverlap="1" wp14:anchorId="67B6868C" wp14:editId="605494AE">
                <wp:simplePos x="0" y="0"/>
                <wp:positionH relativeFrom="column">
                  <wp:posOffset>403518</wp:posOffset>
                </wp:positionH>
                <wp:positionV relativeFrom="paragraph">
                  <wp:posOffset>336048</wp:posOffset>
                </wp:positionV>
                <wp:extent cx="2408830" cy="904780"/>
                <wp:effectExtent l="0" t="0" r="10795" b="10160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8830" cy="904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6B51" w:rsidRPr="00AE6E10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Records identified through database searching: (until 27th February 2014) </w:t>
                            </w: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br/>
                              <w:t>PUBMED (n=</w:t>
                            </w:r>
                            <w:r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5942</w:t>
                            </w: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:rsidR="00046B51" w:rsidRPr="00AE6E10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Cochrane Library (n=</w:t>
                            </w:r>
                            <w:r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6835</w:t>
                            </w:r>
                            <w:r w:rsidRPr="00AE6E1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:rsidR="00046B51" w:rsidRPr="00F35280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F35280">
                              <w:rPr>
                                <w:rFonts w:ascii="Times New Roman" w:eastAsia="Arial Unicode MS" w:hAnsi="Times New Roman" w:cs="Times New Roman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EMBASE (n=2955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15" o:spid="_x0000_s1026" type="#_x0000_t202" style="position:absolute;left:0;text-align:left;margin-left:31.75pt;margin-top:26.45pt;width:189.65pt;height:71.25pt;z-index:2516592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" strokeweight=".5pt">
                <v:textbox inset="7.45pt,7.45pt,7.45pt,7.45pt">
                  <w:txbxContent>
                    <w:p w:rsidR="00046B51" w:rsidRPr="00AE6E10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Records identified through database searching: (until 27th February 2014) </w:t>
                      </w: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br/>
                        <w:t>PUBMED (n=</w:t>
                      </w:r>
                      <w:r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5942</w:t>
                      </w: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046B51" w:rsidRPr="00AE6E10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Cochrane Library (n=</w:t>
                      </w:r>
                      <w:r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6835</w:t>
                      </w:r>
                      <w:r w:rsidRPr="00AE6E1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046B51" w:rsidRPr="00F35280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F35280">
                        <w:rPr>
                          <w:rFonts w:ascii="Times New Roman" w:eastAsia="Arial Unicode MS" w:hAnsi="Times New Roman" w:cs="Times New Roman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EMBASE (n=2955)</w:t>
                      </w:r>
                    </w:p>
                  </w:txbxContent>
                </v:textbox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2336" behindDoc="0" locked="0" layoutInCell="1" allowOverlap="1" wp14:anchorId="27D8BFAA" wp14:editId="413D982D">
                <wp:simplePos x="0" y="0"/>
                <wp:positionH relativeFrom="column">
                  <wp:posOffset>2908300</wp:posOffset>
                </wp:positionH>
                <wp:positionV relativeFrom="paragraph">
                  <wp:posOffset>246996</wp:posOffset>
                </wp:positionV>
                <wp:extent cx="2112010" cy="626110"/>
                <wp:effectExtent l="8890" t="13335" r="12700" b="825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2010" cy="62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6B51" w:rsidRPr="004D51F7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Additional records identi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fied through other sources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2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4" o:spid="_x0000_s1027" type="#_x0000_t202" style="position:absolute;left:0;text-align:left;margin-left:229pt;margin-top:19.45pt;width:166.3pt;height:49.3pt;z-index:25166233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" strokeweight=".5pt">
                <v:textbox inset="7.45pt,7.45pt,7.45pt,7.45pt">
                  <w:txbxContent>
                    <w:p w:rsidR="00046B51" w:rsidRPr="004D51F7" w:rsidRDefault="00046B51" w:rsidP="00046B51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Additional records identi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fied through other sources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(n =2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03D1C2" wp14:editId="7492F064">
                <wp:simplePos x="0" y="0"/>
                <wp:positionH relativeFrom="column">
                  <wp:posOffset>3886200</wp:posOffset>
                </wp:positionH>
                <wp:positionV relativeFrom="paragraph">
                  <wp:posOffset>117475</wp:posOffset>
                </wp:positionV>
                <wp:extent cx="1905" cy="385445"/>
                <wp:effectExtent l="53340" t="10795" r="59055" b="22860"/>
                <wp:wrapNone/>
                <wp:docPr id="13" name="Gerade Verbindung mit Pfei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8544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Gerade Verbindung mit Pfeil 13" o:spid="_x0000_s1026" type="#_x0000_t32" style="position:absolute;margin-left:306pt;margin-top:9.25pt;width:.15pt;height:3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1D2257" wp14:editId="2CBB40BE">
                <wp:simplePos x="0" y="0"/>
                <wp:positionH relativeFrom="column">
                  <wp:posOffset>1600200</wp:posOffset>
                </wp:positionH>
                <wp:positionV relativeFrom="paragraph">
                  <wp:posOffset>117475</wp:posOffset>
                </wp:positionV>
                <wp:extent cx="1905" cy="385445"/>
                <wp:effectExtent l="53340" t="10795" r="59055" b="22860"/>
                <wp:wrapNone/>
                <wp:docPr id="12" name="Gerade Verbindung mit Pfei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8544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12" o:spid="_x0000_s1026" type="#_x0000_t32" style="position:absolute;margin-left:126pt;margin-top:9.25pt;width:.15pt;height:3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3360" behindDoc="0" locked="0" layoutInCell="1" allowOverlap="1" wp14:anchorId="26AF8A66" wp14:editId="375D2892">
                <wp:simplePos x="0" y="0"/>
                <wp:positionH relativeFrom="column">
                  <wp:posOffset>1386205</wp:posOffset>
                </wp:positionH>
                <wp:positionV relativeFrom="paragraph">
                  <wp:posOffset>116147</wp:posOffset>
                </wp:positionV>
                <wp:extent cx="2679700" cy="661917"/>
                <wp:effectExtent l="0" t="0" r="25400" b="24130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9700" cy="6619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6B51" w:rsidRPr="004A0142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screen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br/>
                              <w:t>(n =15734</w:t>
                            </w:r>
                            <w:r w:rsidRPr="004A014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" o:spid="_x0000_s1028" type="#_x0000_t202" style="position:absolute;left:0;text-align:left;margin-left:109.15pt;margin-top:9.15pt;width:211pt;height:52.1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" strokeweight=".5pt">
                <v:textbox inset="7.45pt,7.45pt,7.45pt,7.45pt">
                  <w:txbxContent>
                    <w:p w:rsidR="00046B51" w:rsidRPr="004A0142" w:rsidRDefault="00046B51" w:rsidP="00046B51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screened</w:t>
                      </w:r>
                      <w:proofErr w:type="spellEnd"/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br/>
                        <w:t>(n =15734</w:t>
                      </w:r>
                      <w:r w:rsidRPr="004A0142">
                        <w:rPr>
                          <w:rFonts w:ascii="Calibri" w:hAnsi="Calibr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4384" behindDoc="0" locked="0" layoutInCell="1" allowOverlap="1" wp14:anchorId="0BEA47C0" wp14:editId="35CF5B01">
                <wp:simplePos x="0" y="0"/>
                <wp:positionH relativeFrom="column">
                  <wp:posOffset>4293178</wp:posOffset>
                </wp:positionH>
                <wp:positionV relativeFrom="paragraph">
                  <wp:posOffset>148050</wp:posOffset>
                </wp:positionV>
                <wp:extent cx="1815152" cy="831025"/>
                <wp:effectExtent l="0" t="0" r="13970" b="26670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5152" cy="83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6B51" w:rsidRPr="00D069DD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Records excluded: title, abstract, not relevant, case-report, cross-sectional study, review, mechanism study</w:t>
                            </w:r>
                          </w:p>
                          <w:p w:rsidR="00046B51" w:rsidRPr="00D069DD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(</w:t>
                            </w:r>
                            <w:proofErr w:type="gramStart"/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n</w:t>
                            </w:r>
                            <w:proofErr w:type="gramEnd"/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=</w:t>
                            </w: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15614</w:t>
                            </w: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0" o:spid="_x0000_s1029" type="#_x0000_t202" style="position:absolute;left:0;text-align:left;margin-left:338.05pt;margin-top:11.65pt;width:142.95pt;height:65.45pt;z-index:25166438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" strokeweight=".5pt">
                <v:textbox inset="7.45pt,7.45pt,7.45pt,7.45pt">
                  <w:txbxContent>
                    <w:p w:rsidR="00046B51" w:rsidRPr="00D069DD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Records excluded: title, abstract, not relevant, case-report, cross-sectional study, review, mechanism study</w:t>
                      </w:r>
                    </w:p>
                    <w:p w:rsidR="00046B51" w:rsidRPr="00D069DD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(</w:t>
                      </w:r>
                      <w:proofErr w:type="gramStart"/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n</w:t>
                      </w:r>
                      <w:proofErr w:type="gramEnd"/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=</w:t>
                      </w: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15614</w:t>
                      </w: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E30F6D" wp14:editId="17D3AF2D">
                <wp:simplePos x="0" y="0"/>
                <wp:positionH relativeFrom="column">
                  <wp:posOffset>2718435</wp:posOffset>
                </wp:positionH>
                <wp:positionV relativeFrom="paragraph">
                  <wp:posOffset>281305</wp:posOffset>
                </wp:positionV>
                <wp:extent cx="1571625" cy="0"/>
                <wp:effectExtent l="0" t="76200" r="28575" b="95250"/>
                <wp:wrapNone/>
                <wp:docPr id="8" name="Gerade Verbindung mit Pfe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71625" cy="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8" o:spid="_x0000_s1026" type="#_x0000_t32" style="position:absolute;margin-left:214.05pt;margin-top:22.15pt;width:123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F41E73" wp14:editId="6640F818">
                <wp:simplePos x="0" y="0"/>
                <wp:positionH relativeFrom="column">
                  <wp:posOffset>2709545</wp:posOffset>
                </wp:positionH>
                <wp:positionV relativeFrom="paragraph">
                  <wp:posOffset>32385</wp:posOffset>
                </wp:positionV>
                <wp:extent cx="1905" cy="556895"/>
                <wp:effectExtent l="76200" t="0" r="74295" b="52705"/>
                <wp:wrapNone/>
                <wp:docPr id="9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55689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9" o:spid="_x0000_s1026" type="#_x0000_t32" style="position:absolute;margin-left:213.35pt;margin-top:2.55pt;width:.15pt;height:43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5408" behindDoc="0" locked="0" layoutInCell="1" allowOverlap="1" wp14:anchorId="657A9426" wp14:editId="2A925112">
                <wp:simplePos x="0" y="0"/>
                <wp:positionH relativeFrom="column">
                  <wp:posOffset>1877524</wp:posOffset>
                </wp:positionH>
                <wp:positionV relativeFrom="paragraph">
                  <wp:posOffset>210014</wp:posOffset>
                </wp:positionV>
                <wp:extent cx="1725930" cy="771099"/>
                <wp:effectExtent l="0" t="0" r="26670" b="10160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5930" cy="7710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6B51" w:rsidRPr="004D51F7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Full-text articles assessed for eligibility 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120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7" o:spid="_x0000_s1030" type="#_x0000_t202" style="position:absolute;left:0;text-align:left;margin-left:147.85pt;margin-top:16.55pt;width:135.9pt;height:60.7pt;z-index:25166540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" strokeweight=".5pt">
                <v:textbox inset="7.45pt,7.45pt,7.45pt,7.45pt">
                  <w:txbxContent>
                    <w:p w:rsidR="00046B51" w:rsidRPr="004D51F7" w:rsidRDefault="00046B51" w:rsidP="00046B51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Full-text articles assessed for eligibility 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120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6432" behindDoc="0" locked="0" layoutInCell="1" allowOverlap="1" wp14:anchorId="4A3CDC28" wp14:editId="1BD6C25A">
                <wp:simplePos x="0" y="0"/>
                <wp:positionH relativeFrom="column">
                  <wp:posOffset>3897393</wp:posOffset>
                </wp:positionH>
                <wp:positionV relativeFrom="paragraph">
                  <wp:posOffset>88075</wp:posOffset>
                </wp:positionV>
                <wp:extent cx="2258705" cy="846162"/>
                <wp:effectExtent l="0" t="0" r="27305" b="11430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8705" cy="8461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6B51" w:rsidRPr="00D069DD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Full-text articles excluded, with reasons (n =</w:t>
                            </w: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90</w:t>
                            </w: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:rsidR="00046B51" w:rsidRPr="00D069DD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proofErr w:type="spellStart"/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Macroalbuminuria</w:t>
                            </w:r>
                            <w:proofErr w:type="spellEnd"/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 (n=</w:t>
                            </w: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36</w:t>
                            </w: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:rsidR="00046B51" w:rsidRPr="00D069DD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Chronic kidney disease</w:t>
                            </w: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 xml:space="preserve"> (n=</w:t>
                            </w: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43</w:t>
                            </w: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:rsidR="00046B51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No data  (n=7</w:t>
                            </w:r>
                            <w:r w:rsidRPr="00D069DD"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)</w:t>
                            </w:r>
                          </w:p>
                          <w:p w:rsidR="00046B51" w:rsidRPr="00D069DD" w:rsidRDefault="00046B51" w:rsidP="00046B51">
                            <w:pPr>
                              <w:widowControl w:val="0"/>
                              <w:suppressAutoHyphens/>
                              <w:spacing w:after="0" w:line="240" w:lineRule="auto"/>
                              <w:jc w:val="center"/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</w:pPr>
                            <w:r>
                              <w:rPr>
                                <w:rFonts w:ascii="Calibri" w:eastAsia="Arial Unicode MS" w:hAnsi="Calibri" w:cs="Arial Unicode MS"/>
                                <w:kern w:val="1"/>
                                <w:sz w:val="16"/>
                                <w:szCs w:val="16"/>
                                <w:lang w:val="en-US" w:eastAsia="hi-IN" w:bidi="hi-IN"/>
                              </w:rPr>
                              <w:t>Lack of a comparison (n=4)</w:t>
                            </w:r>
                          </w:p>
                          <w:p w:rsidR="00046B51" w:rsidRPr="00124725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046B51" w:rsidRPr="00124725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046B51" w:rsidRPr="00124725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046B51" w:rsidRPr="007B20F3" w:rsidRDefault="00046B51" w:rsidP="00046B51">
                            <w:pPr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046B51" w:rsidRPr="004D51F7" w:rsidRDefault="00046B51" w:rsidP="00046B51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046B51" w:rsidRPr="004D51F7" w:rsidRDefault="00046B51" w:rsidP="00046B51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046B51" w:rsidRPr="004D51F7" w:rsidRDefault="00046B51" w:rsidP="00046B5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046B51" w:rsidRPr="004D51F7" w:rsidRDefault="00046B51" w:rsidP="00046B5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6" o:spid="_x0000_s1031" type="#_x0000_t202" style="position:absolute;left:0;text-align:left;margin-left:306.9pt;margin-top:6.95pt;width:177.85pt;height:66.65pt;z-index:25166643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" strokeweight=".5pt">
                <v:textbox inset="7.45pt,7.45pt,7.45pt,7.45pt">
                  <w:txbxContent>
                    <w:p w:rsidR="00046B51" w:rsidRPr="00D069DD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Full-text articles excluded, with reasons (n =</w:t>
                      </w: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90</w:t>
                      </w: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046B51" w:rsidRPr="00D069DD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proofErr w:type="spellStart"/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Macroalbuminuria</w:t>
                      </w:r>
                      <w:proofErr w:type="spellEnd"/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 (n=</w:t>
                      </w: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36</w:t>
                      </w: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046B51" w:rsidRPr="00D069DD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Chronic kidney disease</w:t>
                      </w: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 xml:space="preserve"> (n=</w:t>
                      </w: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43</w:t>
                      </w: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046B51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No data  (n=7</w:t>
                      </w:r>
                      <w:r w:rsidRPr="00D069DD"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)</w:t>
                      </w:r>
                    </w:p>
                    <w:p w:rsidR="00046B51" w:rsidRPr="00D069DD" w:rsidRDefault="00046B51" w:rsidP="00046B51">
                      <w:pPr>
                        <w:widowControl w:val="0"/>
                        <w:suppressAutoHyphens/>
                        <w:spacing w:after="0" w:line="240" w:lineRule="auto"/>
                        <w:jc w:val="center"/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</w:pPr>
                      <w:r>
                        <w:rPr>
                          <w:rFonts w:ascii="Calibri" w:eastAsia="Arial Unicode MS" w:hAnsi="Calibri" w:cs="Arial Unicode MS"/>
                          <w:kern w:val="1"/>
                          <w:sz w:val="16"/>
                          <w:szCs w:val="16"/>
                          <w:lang w:val="en-US" w:eastAsia="hi-IN" w:bidi="hi-IN"/>
                        </w:rPr>
                        <w:t>Lack of a comparison (n=4)</w:t>
                      </w:r>
                    </w:p>
                    <w:p w:rsidR="00046B51" w:rsidRPr="00124725" w:rsidRDefault="00046B51" w:rsidP="00046B51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046B51" w:rsidRPr="00124725" w:rsidRDefault="00046B51" w:rsidP="00046B51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046B51" w:rsidRPr="00124725" w:rsidRDefault="00046B51" w:rsidP="00046B51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</w:p>
                    <w:p w:rsidR="00046B51" w:rsidRPr="007B20F3" w:rsidRDefault="00046B51" w:rsidP="00046B51">
                      <w:pPr>
                        <w:jc w:val="center"/>
                        <w:rPr>
                          <w:color w:val="FF0000"/>
                          <w:sz w:val="16"/>
                          <w:szCs w:val="16"/>
                          <w:lang w:val="en-US"/>
                        </w:rPr>
                      </w:pPr>
                    </w:p>
                    <w:p w:rsidR="00046B51" w:rsidRPr="004D51F7" w:rsidRDefault="00046B51" w:rsidP="00046B51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046B51" w:rsidRPr="004D51F7" w:rsidRDefault="00046B51" w:rsidP="00046B51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046B51" w:rsidRPr="004D51F7" w:rsidRDefault="00046B51" w:rsidP="00046B51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046B51" w:rsidRPr="004D51F7" w:rsidRDefault="00046B51" w:rsidP="00046B51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EAA5AE" wp14:editId="7CE2B36A">
                <wp:simplePos x="0" y="0"/>
                <wp:positionH relativeFrom="column">
                  <wp:posOffset>2716530</wp:posOffset>
                </wp:positionH>
                <wp:positionV relativeFrom="paragraph">
                  <wp:posOffset>233045</wp:posOffset>
                </wp:positionV>
                <wp:extent cx="1905" cy="439420"/>
                <wp:effectExtent l="76200" t="0" r="74295" b="55880"/>
                <wp:wrapNone/>
                <wp:docPr id="5" name="Gerade Verbindung mit Pfei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43942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5" o:spid="_x0000_s1026" type="#_x0000_t32" style="position:absolute;margin-left:213.9pt;margin-top:18.35pt;width:.15pt;height:3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7456" behindDoc="0" locked="0" layoutInCell="1" allowOverlap="1" wp14:anchorId="2009D3FC" wp14:editId="3416225F">
                <wp:simplePos x="0" y="0"/>
                <wp:positionH relativeFrom="column">
                  <wp:posOffset>1877524</wp:posOffset>
                </wp:positionH>
                <wp:positionV relativeFrom="paragraph">
                  <wp:posOffset>289598</wp:posOffset>
                </wp:positionV>
                <wp:extent cx="1725930" cy="784746"/>
                <wp:effectExtent l="0" t="0" r="26670" b="1587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5930" cy="7847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6B51" w:rsidRPr="004D51F7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Studies included in qualitative synthesis 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30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4" o:spid="_x0000_s1032" type="#_x0000_t202" style="position:absolute;left:0;text-align:left;margin-left:147.85pt;margin-top:22.8pt;width:135.9pt;height:61.8pt;z-index:2516674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" strokeweight=".5pt">
                <v:textbox inset="7.45pt,7.45pt,7.45pt,7.45pt">
                  <w:txbxContent>
                    <w:p w:rsidR="00046B51" w:rsidRPr="004D51F7" w:rsidRDefault="00046B51" w:rsidP="00046B51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Studies included in qualitative synthesis 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30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31565A" wp14:editId="0FCA8B3F">
                <wp:simplePos x="0" y="0"/>
                <wp:positionH relativeFrom="column">
                  <wp:posOffset>2711611</wp:posOffset>
                </wp:positionH>
                <wp:positionV relativeFrom="paragraph">
                  <wp:posOffset>87459</wp:posOffset>
                </wp:positionV>
                <wp:extent cx="1188720" cy="0"/>
                <wp:effectExtent l="0" t="76200" r="30480" b="95250"/>
                <wp:wrapNone/>
                <wp:docPr id="3" name="Gerade Verbindung mit Pfe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3" o:spid="_x0000_s1026" type="#_x0000_t32" style="position:absolute;margin-left:213.5pt;margin-top:6.9pt;width:93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4CAD7A" wp14:editId="60A806FF">
                <wp:simplePos x="0" y="0"/>
                <wp:positionH relativeFrom="column">
                  <wp:posOffset>2715260</wp:posOffset>
                </wp:positionH>
                <wp:positionV relativeFrom="paragraph">
                  <wp:posOffset>323471</wp:posOffset>
                </wp:positionV>
                <wp:extent cx="1905" cy="344170"/>
                <wp:effectExtent l="76200" t="0" r="74295" b="55880"/>
                <wp:wrapNone/>
                <wp:docPr id="2" name="Gerade Verbindung mit Pfei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4417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2" o:spid="_x0000_s1026" type="#_x0000_t32" style="position:absolute;margin-left:213.8pt;margin-top:25.45pt;width:.15pt;height:27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" strokeweight=".26mm">
                <v:stroke endarrow="block" joinstyle="miter"/>
                <v:shadow color="gray" opacity="1" mv:blur="0" offset="2pt,2pt"/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E6E10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935" distR="114935" simplePos="0" relativeHeight="251668480" behindDoc="0" locked="0" layoutInCell="1" allowOverlap="1" wp14:anchorId="29215122" wp14:editId="7E325FC9">
                <wp:simplePos x="0" y="0"/>
                <wp:positionH relativeFrom="column">
                  <wp:posOffset>1884348</wp:posOffset>
                </wp:positionH>
                <wp:positionV relativeFrom="paragraph">
                  <wp:posOffset>294755</wp:posOffset>
                </wp:positionV>
                <wp:extent cx="1820848" cy="825490"/>
                <wp:effectExtent l="0" t="0" r="27305" b="13335"/>
                <wp:wrapNone/>
                <wp:docPr id="48" name="Textfeld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0848" cy="82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6B51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tudies included in quantitative synthesis (meta-analysis)</w:t>
                            </w:r>
                          </w:p>
                          <w:p w:rsidR="00046B51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=30 (32 reports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046B51" w:rsidRPr="004D51F7" w:rsidRDefault="00046B51" w:rsidP="00046B5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48" o:spid="_x0000_s1033" type="#_x0000_t202" style="position:absolute;left:0;text-align:left;margin-left:148.35pt;margin-top:23.2pt;width:143.35pt;height:65pt;z-index:25166848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" strokeweight=".5pt">
                <v:textbox inset="7.45pt,7.45pt,7.45pt,7.45pt">
                  <w:txbxContent>
                    <w:p w:rsidR="00046B51" w:rsidRDefault="00046B51" w:rsidP="00046B51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tudies included in quantitative synthesis (meta-analysis)</w:t>
                      </w:r>
                    </w:p>
                    <w:p w:rsidR="00046B51" w:rsidRDefault="00046B51" w:rsidP="00046B51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proofErr w:type="gramStart"/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n</w:t>
                      </w:r>
                      <w:proofErr w:type="gramEnd"/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=30 (32 reports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046B51" w:rsidRPr="004D51F7" w:rsidRDefault="00046B51" w:rsidP="00046B51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46B51" w:rsidRPr="00AE6E10" w:rsidRDefault="00046B51" w:rsidP="00046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46B51" w:rsidRPr="00AE6E10" w:rsidRDefault="00046B51" w:rsidP="00046B5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945FB" w:rsidRDefault="000945FB"/>
    <w:sectPr w:rsidR="000945FB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B51"/>
    <w:rsid w:val="00046B51"/>
    <w:rsid w:val="000945FB"/>
    <w:rsid w:val="002E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8B2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6B51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6B51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Macintosh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wingshackl</dc:creator>
  <cp:keywords/>
  <dc:description/>
  <cp:lastModifiedBy>Lukas Schwingshackl</cp:lastModifiedBy>
  <cp:revision>1</cp:revision>
  <dcterms:created xsi:type="dcterms:W3CDTF">2014-04-25T09:13:00Z</dcterms:created>
  <dcterms:modified xsi:type="dcterms:W3CDTF">2014-04-25T09:14:00Z</dcterms:modified>
</cp:coreProperties>
</file>